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1D3" w:rsidRPr="00F04AD2" w:rsidRDefault="009E21D3" w:rsidP="009E21D3">
      <w:pPr>
        <w:pStyle w:val="Heading2"/>
        <w:spacing w:line="480" w:lineRule="auto"/>
        <w:rPr>
          <w:sz w:val="32"/>
          <w:szCs w:val="32"/>
        </w:rPr>
      </w:pPr>
      <w:r>
        <w:rPr>
          <w:sz w:val="32"/>
          <w:szCs w:val="32"/>
        </w:rPr>
        <w:t xml:space="preserve">Appendix of </w:t>
      </w:r>
      <w:r w:rsidRPr="00F04AD2">
        <w:rPr>
          <w:sz w:val="32"/>
          <w:szCs w:val="32"/>
        </w:rPr>
        <w:t>Measures</w:t>
      </w:r>
    </w:p>
    <w:p w:rsidR="009E21D3" w:rsidRPr="00F04AD2" w:rsidRDefault="009E21D3" w:rsidP="009E21D3">
      <w:pPr>
        <w:pStyle w:val="Heading3"/>
        <w:spacing w:line="480" w:lineRule="auto"/>
        <w:rPr>
          <w:sz w:val="28"/>
          <w:szCs w:val="28"/>
        </w:rPr>
      </w:pPr>
      <w:r w:rsidRPr="00F04AD2">
        <w:rPr>
          <w:sz w:val="28"/>
          <w:szCs w:val="28"/>
        </w:rPr>
        <w:t xml:space="preserve">Unspecified Institutional Confidence </w:t>
      </w:r>
    </w:p>
    <w:p w:rsidR="009E21D3" w:rsidRDefault="009E21D3" w:rsidP="009E21D3">
      <w:pPr>
        <w:pStyle w:val="ListParagraph"/>
        <w:widowControl w:val="0"/>
        <w:numPr>
          <w:ilvl w:val="0"/>
          <w:numId w:val="1"/>
        </w:numPr>
        <w:spacing w:after="0" w:line="480" w:lineRule="auto"/>
      </w:pPr>
      <w:r>
        <w:t>My confidence in the [institution] is high</w:t>
      </w:r>
    </w:p>
    <w:p w:rsidR="009E21D3" w:rsidRDefault="009E21D3" w:rsidP="009E21D3">
      <w:pPr>
        <w:pStyle w:val="ListParagraph"/>
        <w:widowControl w:val="0"/>
        <w:numPr>
          <w:ilvl w:val="0"/>
          <w:numId w:val="1"/>
        </w:numPr>
        <w:spacing w:after="0" w:line="480" w:lineRule="auto"/>
      </w:pPr>
      <w:r>
        <w:t>The [institution] does its job well</w:t>
      </w:r>
    </w:p>
    <w:p w:rsidR="009E21D3" w:rsidRDefault="009E21D3" w:rsidP="009E21D3">
      <w:pPr>
        <w:pStyle w:val="ListParagraph"/>
        <w:widowControl w:val="0"/>
        <w:numPr>
          <w:ilvl w:val="0"/>
          <w:numId w:val="1"/>
        </w:numPr>
        <w:spacing w:after="0" w:line="480" w:lineRule="auto"/>
      </w:pPr>
      <w:r>
        <w:t xml:space="preserve">I have confidence in the [institution] to do its job </w:t>
      </w:r>
    </w:p>
    <w:p w:rsidR="009E21D3" w:rsidRDefault="009E21D3" w:rsidP="009E21D3">
      <w:pPr>
        <w:pStyle w:val="ListParagraph"/>
        <w:widowControl w:val="0"/>
        <w:numPr>
          <w:ilvl w:val="0"/>
          <w:numId w:val="1"/>
        </w:numPr>
        <w:spacing w:after="0" w:line="480" w:lineRule="auto"/>
      </w:pPr>
      <w:r>
        <w:t>I believe the [institution] will perform its functions as it should</w:t>
      </w:r>
    </w:p>
    <w:p w:rsidR="009E21D3" w:rsidRPr="00F04AD2" w:rsidRDefault="009E21D3" w:rsidP="009E21D3">
      <w:pPr>
        <w:pStyle w:val="Heading3"/>
        <w:spacing w:line="480" w:lineRule="auto"/>
        <w:rPr>
          <w:sz w:val="28"/>
          <w:szCs w:val="28"/>
        </w:rPr>
      </w:pPr>
      <w:r w:rsidRPr="00F04AD2">
        <w:rPr>
          <w:sz w:val="28"/>
          <w:szCs w:val="28"/>
        </w:rPr>
        <w:t>Dispositional Trust</w:t>
      </w:r>
    </w:p>
    <w:p w:rsidR="009E21D3" w:rsidRPr="0025559C" w:rsidRDefault="009E21D3" w:rsidP="009E21D3">
      <w:pPr>
        <w:pStyle w:val="ListParagraph"/>
        <w:widowControl w:val="0"/>
        <w:numPr>
          <w:ilvl w:val="0"/>
          <w:numId w:val="14"/>
        </w:numPr>
        <w:spacing w:after="0" w:line="480" w:lineRule="auto"/>
      </w:pPr>
      <w:r w:rsidRPr="0025559C">
        <w:t>Generally speaking, I would say that most people can be trusted.</w:t>
      </w:r>
    </w:p>
    <w:p w:rsidR="009E21D3" w:rsidRPr="0025559C" w:rsidRDefault="009E21D3" w:rsidP="009E21D3">
      <w:pPr>
        <w:pStyle w:val="ListParagraph"/>
        <w:widowControl w:val="0"/>
        <w:numPr>
          <w:ilvl w:val="0"/>
          <w:numId w:val="14"/>
        </w:numPr>
        <w:spacing w:after="0" w:line="480" w:lineRule="auto"/>
      </w:pPr>
      <w:r w:rsidRPr="0025559C">
        <w:t>I believe that people are basically moral.</w:t>
      </w:r>
    </w:p>
    <w:p w:rsidR="009E21D3" w:rsidRPr="0025559C" w:rsidRDefault="009E21D3" w:rsidP="009E21D3">
      <w:pPr>
        <w:pStyle w:val="ListParagraph"/>
        <w:widowControl w:val="0"/>
        <w:numPr>
          <w:ilvl w:val="0"/>
          <w:numId w:val="14"/>
        </w:numPr>
        <w:spacing w:after="0" w:line="480" w:lineRule="auto"/>
      </w:pPr>
      <w:r w:rsidRPr="0025559C">
        <w:t>I believe in human goodness.</w:t>
      </w:r>
    </w:p>
    <w:p w:rsidR="009E21D3" w:rsidRPr="0025559C" w:rsidRDefault="009E21D3" w:rsidP="009E21D3">
      <w:pPr>
        <w:pStyle w:val="ListParagraph"/>
        <w:widowControl w:val="0"/>
        <w:numPr>
          <w:ilvl w:val="0"/>
          <w:numId w:val="14"/>
        </w:numPr>
        <w:spacing w:after="0" w:line="480" w:lineRule="auto"/>
      </w:pPr>
      <w:r w:rsidRPr="0025559C">
        <w:t>I believe most people try to be fair.</w:t>
      </w:r>
    </w:p>
    <w:p w:rsidR="009E21D3" w:rsidRPr="0025559C" w:rsidRDefault="009E21D3" w:rsidP="009E21D3">
      <w:pPr>
        <w:pStyle w:val="ListParagraph"/>
        <w:widowControl w:val="0"/>
        <w:numPr>
          <w:ilvl w:val="0"/>
          <w:numId w:val="14"/>
        </w:numPr>
        <w:spacing w:after="0" w:line="480" w:lineRule="auto"/>
      </w:pPr>
      <w:r w:rsidRPr="0025559C">
        <w:t>I trust others.</w:t>
      </w:r>
    </w:p>
    <w:p w:rsidR="009E21D3" w:rsidRPr="0025559C" w:rsidRDefault="009E21D3" w:rsidP="009E21D3">
      <w:pPr>
        <w:pStyle w:val="ListParagraph"/>
        <w:widowControl w:val="0"/>
        <w:numPr>
          <w:ilvl w:val="0"/>
          <w:numId w:val="14"/>
        </w:numPr>
        <w:spacing w:after="0" w:line="480" w:lineRule="auto"/>
      </w:pPr>
      <w:r w:rsidRPr="0025559C">
        <w:t>I think that most people would try to be fair.</w:t>
      </w:r>
    </w:p>
    <w:p w:rsidR="009E21D3" w:rsidRPr="0025559C" w:rsidRDefault="009E21D3" w:rsidP="009E21D3">
      <w:pPr>
        <w:pStyle w:val="ListParagraph"/>
        <w:widowControl w:val="0"/>
        <w:numPr>
          <w:ilvl w:val="0"/>
          <w:numId w:val="14"/>
        </w:numPr>
        <w:spacing w:after="0" w:line="480" w:lineRule="auto"/>
      </w:pPr>
      <w:r w:rsidRPr="0025559C">
        <w:t>I would say that most of the time people try to be helpful.</w:t>
      </w:r>
    </w:p>
    <w:p w:rsidR="009E21D3" w:rsidRPr="0025559C" w:rsidRDefault="009E21D3" w:rsidP="009E21D3">
      <w:pPr>
        <w:pStyle w:val="ListParagraph"/>
        <w:widowControl w:val="0"/>
        <w:numPr>
          <w:ilvl w:val="0"/>
          <w:numId w:val="14"/>
        </w:numPr>
        <w:spacing w:after="0" w:line="480" w:lineRule="auto"/>
      </w:pPr>
      <w:r w:rsidRPr="0025559C">
        <w:t>I believe that others have good intentions.</w:t>
      </w:r>
    </w:p>
    <w:p w:rsidR="009E21D3" w:rsidRPr="0025559C" w:rsidRDefault="009E21D3" w:rsidP="009E21D3">
      <w:pPr>
        <w:pStyle w:val="ListParagraph"/>
        <w:widowControl w:val="0"/>
        <w:numPr>
          <w:ilvl w:val="0"/>
          <w:numId w:val="14"/>
        </w:numPr>
        <w:spacing w:after="0" w:line="480" w:lineRule="auto"/>
      </w:pPr>
      <w:r w:rsidRPr="0025559C">
        <w:t>I trust what people say.</w:t>
      </w:r>
    </w:p>
    <w:p w:rsidR="009E21D3" w:rsidRPr="00F04AD2" w:rsidRDefault="009E21D3" w:rsidP="009E21D3">
      <w:pPr>
        <w:pStyle w:val="Heading3"/>
        <w:spacing w:line="480" w:lineRule="auto"/>
        <w:rPr>
          <w:sz w:val="28"/>
          <w:szCs w:val="28"/>
        </w:rPr>
      </w:pPr>
      <w:r w:rsidRPr="00F04AD2">
        <w:rPr>
          <w:sz w:val="28"/>
          <w:szCs w:val="28"/>
        </w:rPr>
        <w:t>Governmental Trust</w:t>
      </w:r>
    </w:p>
    <w:p w:rsidR="009E21D3" w:rsidRPr="0025559C" w:rsidRDefault="009E21D3" w:rsidP="009E21D3">
      <w:pPr>
        <w:pStyle w:val="ListParagraph"/>
        <w:widowControl w:val="0"/>
        <w:numPr>
          <w:ilvl w:val="0"/>
          <w:numId w:val="15"/>
        </w:numPr>
        <w:spacing w:after="0" w:line="480" w:lineRule="auto"/>
      </w:pPr>
      <w:r w:rsidRPr="0025559C">
        <w:t>I can trust the federal government in Washington, D.C., to do their job well.</w:t>
      </w:r>
    </w:p>
    <w:p w:rsidR="009E21D3" w:rsidRPr="0025559C" w:rsidRDefault="009E21D3" w:rsidP="009E21D3">
      <w:pPr>
        <w:pStyle w:val="ListParagraph"/>
        <w:widowControl w:val="0"/>
        <w:numPr>
          <w:ilvl w:val="0"/>
          <w:numId w:val="15"/>
        </w:numPr>
        <w:spacing w:after="0" w:line="480" w:lineRule="auto"/>
      </w:pPr>
      <w:r w:rsidRPr="0025559C">
        <w:t>I can trust the state government to do their job well.</w:t>
      </w:r>
    </w:p>
    <w:p w:rsidR="009E21D3" w:rsidRPr="0025559C" w:rsidRDefault="009E21D3" w:rsidP="009E21D3">
      <w:pPr>
        <w:pStyle w:val="ListParagraph"/>
        <w:widowControl w:val="0"/>
        <w:numPr>
          <w:ilvl w:val="0"/>
          <w:numId w:val="15"/>
        </w:numPr>
        <w:spacing w:after="0" w:line="480" w:lineRule="auto"/>
      </w:pPr>
      <w:r w:rsidRPr="0025559C">
        <w:t>I can trust the local government to do their job well.</w:t>
      </w:r>
    </w:p>
    <w:p w:rsidR="009E21D3" w:rsidRPr="0025559C" w:rsidRDefault="009E21D3" w:rsidP="009E21D3">
      <w:pPr>
        <w:pStyle w:val="ListParagraph"/>
        <w:widowControl w:val="0"/>
        <w:numPr>
          <w:ilvl w:val="0"/>
          <w:numId w:val="15"/>
        </w:numPr>
        <w:spacing w:after="0" w:line="480" w:lineRule="auto"/>
      </w:pPr>
      <w:r w:rsidRPr="0025559C">
        <w:t>I can trust the administration at the University of Nebraska to do their job well.</w:t>
      </w:r>
    </w:p>
    <w:p w:rsidR="009E21D3" w:rsidRPr="0025559C" w:rsidRDefault="009E21D3" w:rsidP="009E21D3">
      <w:pPr>
        <w:pStyle w:val="ListParagraph"/>
        <w:widowControl w:val="0"/>
        <w:numPr>
          <w:ilvl w:val="0"/>
          <w:numId w:val="15"/>
        </w:numPr>
        <w:spacing w:after="0" w:line="480" w:lineRule="auto"/>
      </w:pPr>
      <w:r w:rsidRPr="0025559C">
        <w:lastRenderedPageBreak/>
        <w:t>I can trust the United States Supreme Court to do their job well.</w:t>
      </w:r>
    </w:p>
    <w:p w:rsidR="009E21D3" w:rsidRPr="0025559C" w:rsidRDefault="009E21D3" w:rsidP="009E21D3">
      <w:pPr>
        <w:pStyle w:val="ListParagraph"/>
        <w:widowControl w:val="0"/>
        <w:numPr>
          <w:ilvl w:val="0"/>
          <w:numId w:val="15"/>
        </w:numPr>
        <w:spacing w:after="0" w:line="480" w:lineRule="auto"/>
      </w:pPr>
      <w:r w:rsidRPr="0025559C">
        <w:t>I can trust the United States military to do their job well.</w:t>
      </w:r>
    </w:p>
    <w:p w:rsidR="009E21D3" w:rsidRPr="0025559C" w:rsidRDefault="009E21D3" w:rsidP="009E21D3">
      <w:pPr>
        <w:pStyle w:val="ListParagraph"/>
        <w:widowControl w:val="0"/>
        <w:numPr>
          <w:ilvl w:val="0"/>
          <w:numId w:val="15"/>
        </w:numPr>
        <w:spacing w:after="0" w:line="480" w:lineRule="auto"/>
      </w:pPr>
      <w:r w:rsidRPr="0025559C">
        <w:t>I can trust the President to do his job well.</w:t>
      </w:r>
    </w:p>
    <w:p w:rsidR="009E21D3" w:rsidRPr="00F04AD2" w:rsidRDefault="009E21D3" w:rsidP="009E21D3">
      <w:pPr>
        <w:pStyle w:val="Heading3"/>
        <w:spacing w:line="480" w:lineRule="auto"/>
        <w:rPr>
          <w:sz w:val="28"/>
          <w:szCs w:val="28"/>
        </w:rPr>
      </w:pPr>
      <w:r w:rsidRPr="00F04AD2">
        <w:rPr>
          <w:sz w:val="28"/>
          <w:szCs w:val="28"/>
        </w:rPr>
        <w:t>Trustworthiness</w:t>
      </w:r>
    </w:p>
    <w:p w:rsidR="009E21D3" w:rsidRPr="00061FA2" w:rsidRDefault="009E21D3" w:rsidP="009E21D3">
      <w:pPr>
        <w:widowControl w:val="0"/>
        <w:spacing w:after="0" w:line="480" w:lineRule="auto"/>
        <w:ind w:firstLine="360"/>
        <w:contextualSpacing/>
        <w:rPr>
          <w:b/>
        </w:rPr>
      </w:pPr>
      <w:r w:rsidRPr="00061FA2">
        <w:rPr>
          <w:b/>
        </w:rPr>
        <w:t>Legitimacy</w:t>
      </w:r>
    </w:p>
    <w:p w:rsidR="009E21D3" w:rsidRDefault="009E21D3" w:rsidP="009E21D3">
      <w:pPr>
        <w:pStyle w:val="ListParagraph"/>
        <w:widowControl w:val="0"/>
        <w:numPr>
          <w:ilvl w:val="0"/>
          <w:numId w:val="2"/>
        </w:numPr>
        <w:spacing w:after="0" w:line="480" w:lineRule="auto"/>
      </w:pPr>
      <w:r>
        <w:t>The decision makers of the [institution] are selected using fair procedures</w:t>
      </w:r>
    </w:p>
    <w:p w:rsidR="009E21D3" w:rsidRDefault="009E21D3" w:rsidP="009E21D3">
      <w:pPr>
        <w:pStyle w:val="ListParagraph"/>
        <w:widowControl w:val="0"/>
        <w:numPr>
          <w:ilvl w:val="0"/>
          <w:numId w:val="2"/>
        </w:numPr>
        <w:spacing w:after="0" w:line="480" w:lineRule="auto"/>
      </w:pPr>
      <w:r>
        <w:t>The procedures followed by the [institution] are lawful</w:t>
      </w:r>
    </w:p>
    <w:p w:rsidR="009E21D3" w:rsidRDefault="009E21D3" w:rsidP="009E21D3">
      <w:pPr>
        <w:pStyle w:val="ListParagraph"/>
        <w:widowControl w:val="0"/>
        <w:numPr>
          <w:ilvl w:val="0"/>
          <w:numId w:val="2"/>
        </w:numPr>
        <w:spacing w:after="0" w:line="480" w:lineRule="auto"/>
      </w:pPr>
      <w:r>
        <w:t>The [institution] uses its power appropriately</w:t>
      </w:r>
    </w:p>
    <w:p w:rsidR="009E21D3" w:rsidRDefault="009E21D3" w:rsidP="009E21D3">
      <w:pPr>
        <w:pStyle w:val="ListParagraph"/>
        <w:widowControl w:val="0"/>
        <w:numPr>
          <w:ilvl w:val="0"/>
          <w:numId w:val="2"/>
        </w:numPr>
        <w:spacing w:after="0" w:line="480" w:lineRule="auto"/>
      </w:pPr>
      <w:r>
        <w:t>The [institution] is a legitimate authority on water regulation</w:t>
      </w:r>
    </w:p>
    <w:p w:rsidR="009E21D3" w:rsidRPr="00061FA2" w:rsidRDefault="009E21D3" w:rsidP="009E21D3">
      <w:pPr>
        <w:widowControl w:val="0"/>
        <w:spacing w:after="0" w:line="480" w:lineRule="auto"/>
        <w:ind w:firstLine="360"/>
        <w:contextualSpacing/>
        <w:rPr>
          <w:b/>
        </w:rPr>
      </w:pPr>
      <w:r w:rsidRPr="00061FA2">
        <w:rPr>
          <w:b/>
        </w:rPr>
        <w:t>Respect</w:t>
      </w:r>
    </w:p>
    <w:p w:rsidR="009E21D3" w:rsidRDefault="009E21D3" w:rsidP="009E21D3">
      <w:pPr>
        <w:pStyle w:val="ListParagraph"/>
        <w:widowControl w:val="0"/>
        <w:numPr>
          <w:ilvl w:val="0"/>
          <w:numId w:val="3"/>
        </w:numPr>
        <w:spacing w:after="0" w:line="480" w:lineRule="auto"/>
      </w:pPr>
      <w:r>
        <w:t>Most members of the [institution] treat people with respect</w:t>
      </w:r>
    </w:p>
    <w:p w:rsidR="009E21D3" w:rsidRDefault="009E21D3" w:rsidP="009E21D3">
      <w:pPr>
        <w:pStyle w:val="ListParagraph"/>
        <w:widowControl w:val="0"/>
        <w:numPr>
          <w:ilvl w:val="0"/>
          <w:numId w:val="3"/>
        </w:numPr>
        <w:spacing w:after="0" w:line="480" w:lineRule="auto"/>
      </w:pPr>
      <w:r>
        <w:t>I think the [institution] respects my rights</w:t>
      </w:r>
    </w:p>
    <w:p w:rsidR="009E21D3" w:rsidRDefault="009E21D3" w:rsidP="009E21D3">
      <w:pPr>
        <w:pStyle w:val="ListParagraph"/>
        <w:widowControl w:val="0"/>
        <w:numPr>
          <w:ilvl w:val="0"/>
          <w:numId w:val="3"/>
        </w:numPr>
        <w:spacing w:after="0" w:line="480" w:lineRule="auto"/>
      </w:pPr>
      <w:r>
        <w:t>Even when dealing with people who disagree with it, the [institution] still treats people with dignity</w:t>
      </w:r>
    </w:p>
    <w:p w:rsidR="009E21D3" w:rsidRPr="00061FA2" w:rsidRDefault="009E21D3" w:rsidP="009E21D3">
      <w:pPr>
        <w:widowControl w:val="0"/>
        <w:spacing w:after="0" w:line="480" w:lineRule="auto"/>
        <w:ind w:firstLine="360"/>
        <w:contextualSpacing/>
        <w:rPr>
          <w:b/>
        </w:rPr>
      </w:pPr>
      <w:r w:rsidRPr="00061FA2">
        <w:rPr>
          <w:b/>
        </w:rPr>
        <w:t>Voice</w:t>
      </w:r>
    </w:p>
    <w:p w:rsidR="009E21D3" w:rsidRDefault="009E21D3" w:rsidP="009E21D3">
      <w:pPr>
        <w:pStyle w:val="ListParagraph"/>
        <w:widowControl w:val="0"/>
        <w:numPr>
          <w:ilvl w:val="0"/>
          <w:numId w:val="5"/>
        </w:numPr>
        <w:spacing w:after="0" w:line="480" w:lineRule="auto"/>
      </w:pPr>
      <w:r>
        <w:t>I feel like the [institution] listens to the opinions of the people it regulates</w:t>
      </w:r>
    </w:p>
    <w:p w:rsidR="009E21D3" w:rsidRDefault="009E21D3" w:rsidP="009E21D3">
      <w:pPr>
        <w:pStyle w:val="ListParagraph"/>
        <w:widowControl w:val="0"/>
        <w:numPr>
          <w:ilvl w:val="0"/>
          <w:numId w:val="5"/>
        </w:numPr>
        <w:spacing w:after="0" w:line="480" w:lineRule="auto"/>
      </w:pPr>
      <w:r>
        <w:t>Residents have great say in important [institution] decisions</w:t>
      </w:r>
    </w:p>
    <w:p w:rsidR="009E21D3" w:rsidRDefault="009E21D3" w:rsidP="009E21D3">
      <w:pPr>
        <w:pStyle w:val="ListParagraph"/>
        <w:widowControl w:val="0"/>
        <w:numPr>
          <w:ilvl w:val="0"/>
          <w:numId w:val="5"/>
        </w:numPr>
        <w:spacing w:after="0" w:line="480" w:lineRule="auto"/>
      </w:pPr>
      <w:r>
        <w:t>Citizens can influence the [institution] decisions</w:t>
      </w:r>
    </w:p>
    <w:p w:rsidR="009E21D3" w:rsidRPr="00061FA2" w:rsidRDefault="009E21D3" w:rsidP="009E21D3">
      <w:pPr>
        <w:widowControl w:val="0"/>
        <w:spacing w:after="0" w:line="480" w:lineRule="auto"/>
        <w:ind w:firstLine="360"/>
        <w:contextualSpacing/>
        <w:rPr>
          <w:b/>
        </w:rPr>
      </w:pPr>
      <w:r w:rsidRPr="00061FA2">
        <w:rPr>
          <w:b/>
        </w:rPr>
        <w:t>Distributive Justice</w:t>
      </w:r>
    </w:p>
    <w:p w:rsidR="009E21D3" w:rsidRDefault="009E21D3" w:rsidP="009E21D3">
      <w:pPr>
        <w:pStyle w:val="ListParagraph"/>
        <w:widowControl w:val="0"/>
        <w:numPr>
          <w:ilvl w:val="0"/>
          <w:numId w:val="6"/>
        </w:numPr>
        <w:spacing w:after="0" w:line="480" w:lineRule="auto"/>
      </w:pPr>
      <w:r>
        <w:t>Water resources are allocated fairly by the [institution]</w:t>
      </w:r>
    </w:p>
    <w:p w:rsidR="009E21D3" w:rsidRDefault="009E21D3" w:rsidP="009E21D3">
      <w:pPr>
        <w:pStyle w:val="ListParagraph"/>
        <w:widowControl w:val="0"/>
        <w:numPr>
          <w:ilvl w:val="0"/>
          <w:numId w:val="6"/>
        </w:numPr>
        <w:spacing w:after="0" w:line="480" w:lineRule="auto"/>
      </w:pPr>
      <w:r>
        <w:t>The amount of water I receive is fair</w:t>
      </w:r>
    </w:p>
    <w:p w:rsidR="009E21D3" w:rsidRDefault="009E21D3" w:rsidP="009E21D3">
      <w:pPr>
        <w:pStyle w:val="ListParagraph"/>
        <w:widowControl w:val="0"/>
        <w:numPr>
          <w:ilvl w:val="0"/>
          <w:numId w:val="6"/>
        </w:numPr>
        <w:spacing w:after="0" w:line="480" w:lineRule="auto"/>
      </w:pPr>
      <w:r>
        <w:t>My allocation of water is fair compared to what others receive</w:t>
      </w:r>
    </w:p>
    <w:p w:rsidR="009E21D3" w:rsidRPr="00061FA2" w:rsidRDefault="009E21D3" w:rsidP="009E21D3">
      <w:pPr>
        <w:widowControl w:val="0"/>
        <w:spacing w:after="0" w:line="480" w:lineRule="auto"/>
        <w:ind w:firstLine="360"/>
        <w:contextualSpacing/>
        <w:rPr>
          <w:b/>
        </w:rPr>
      </w:pPr>
      <w:r w:rsidRPr="00061FA2">
        <w:rPr>
          <w:b/>
        </w:rPr>
        <w:t>Loyalty</w:t>
      </w:r>
    </w:p>
    <w:p w:rsidR="009E21D3" w:rsidRDefault="009E21D3" w:rsidP="009E21D3">
      <w:pPr>
        <w:pStyle w:val="ListParagraph"/>
        <w:widowControl w:val="0"/>
        <w:numPr>
          <w:ilvl w:val="0"/>
          <w:numId w:val="7"/>
        </w:numPr>
        <w:spacing w:after="0" w:line="480" w:lineRule="auto"/>
      </w:pPr>
      <w:r>
        <w:t>The [institution] has the right amount of power</w:t>
      </w:r>
    </w:p>
    <w:p w:rsidR="009E21D3" w:rsidRDefault="009E21D3" w:rsidP="009E21D3">
      <w:pPr>
        <w:pStyle w:val="ListParagraph"/>
        <w:widowControl w:val="0"/>
        <w:numPr>
          <w:ilvl w:val="0"/>
          <w:numId w:val="7"/>
        </w:numPr>
        <w:spacing w:after="0" w:line="480" w:lineRule="auto"/>
      </w:pPr>
      <w:r>
        <w:t xml:space="preserve">I am steadfast in my support of the [institution] </w:t>
      </w:r>
    </w:p>
    <w:p w:rsidR="009E21D3" w:rsidRDefault="009E21D3" w:rsidP="009E21D3">
      <w:pPr>
        <w:pStyle w:val="ListParagraph"/>
        <w:widowControl w:val="0"/>
        <w:numPr>
          <w:ilvl w:val="0"/>
          <w:numId w:val="7"/>
        </w:numPr>
        <w:spacing w:after="0" w:line="480" w:lineRule="auto"/>
      </w:pPr>
      <w:r>
        <w:t xml:space="preserve">I would support the [institution] even if I disagree with some of its specific decisions or policies </w:t>
      </w:r>
    </w:p>
    <w:p w:rsidR="009E21D3" w:rsidRDefault="009E21D3" w:rsidP="009E21D3">
      <w:pPr>
        <w:pStyle w:val="ListParagraph"/>
        <w:widowControl w:val="0"/>
        <w:numPr>
          <w:ilvl w:val="0"/>
          <w:numId w:val="7"/>
        </w:numPr>
        <w:spacing w:after="0" w:line="480" w:lineRule="auto"/>
      </w:pPr>
      <w:r>
        <w:t>Even when I disagree with a decision made by the [institution], I still believe it deserves respect</w:t>
      </w:r>
    </w:p>
    <w:p w:rsidR="009E21D3" w:rsidRPr="00061FA2" w:rsidRDefault="009E21D3" w:rsidP="009E21D3">
      <w:pPr>
        <w:widowControl w:val="0"/>
        <w:spacing w:after="0" w:line="480" w:lineRule="auto"/>
        <w:ind w:firstLine="360"/>
        <w:contextualSpacing/>
        <w:rPr>
          <w:b/>
        </w:rPr>
      </w:pPr>
      <w:r w:rsidRPr="00061FA2">
        <w:rPr>
          <w:b/>
        </w:rPr>
        <w:t>Values Similarity</w:t>
      </w:r>
    </w:p>
    <w:p w:rsidR="009E21D3" w:rsidRDefault="009E21D3" w:rsidP="009E21D3">
      <w:pPr>
        <w:pStyle w:val="ListParagraph"/>
        <w:widowControl w:val="0"/>
        <w:numPr>
          <w:ilvl w:val="0"/>
          <w:numId w:val="8"/>
        </w:numPr>
        <w:spacing w:after="0" w:line="480" w:lineRule="auto"/>
      </w:pPr>
      <w:r>
        <w:t>I believe the [institution] shares my values about how water should be regulated</w:t>
      </w:r>
    </w:p>
    <w:p w:rsidR="009E21D3" w:rsidRDefault="009E21D3" w:rsidP="009E21D3">
      <w:pPr>
        <w:pStyle w:val="ListParagraph"/>
        <w:widowControl w:val="0"/>
        <w:numPr>
          <w:ilvl w:val="0"/>
          <w:numId w:val="8"/>
        </w:numPr>
        <w:spacing w:after="0" w:line="480" w:lineRule="auto"/>
      </w:pPr>
      <w:r>
        <w:t>To the extent that I understand them, I share the [institution] values about how water should be regulated.</w:t>
      </w:r>
    </w:p>
    <w:p w:rsidR="009E21D3" w:rsidRDefault="009E21D3" w:rsidP="009E21D3">
      <w:pPr>
        <w:pStyle w:val="ListParagraph"/>
        <w:widowControl w:val="0"/>
        <w:numPr>
          <w:ilvl w:val="0"/>
          <w:numId w:val="8"/>
        </w:numPr>
        <w:spacing w:after="0" w:line="480" w:lineRule="auto"/>
      </w:pPr>
      <w:r>
        <w:t>I believe that the [institution] supports my values about water allocation.</w:t>
      </w:r>
    </w:p>
    <w:p w:rsidR="009E21D3" w:rsidRPr="00061FA2" w:rsidRDefault="009E21D3" w:rsidP="009E21D3">
      <w:pPr>
        <w:widowControl w:val="0"/>
        <w:spacing w:after="0" w:line="480" w:lineRule="auto"/>
        <w:ind w:firstLine="360"/>
        <w:contextualSpacing/>
        <w:rPr>
          <w:b/>
        </w:rPr>
      </w:pPr>
      <w:r w:rsidRPr="00061FA2">
        <w:rPr>
          <w:b/>
        </w:rPr>
        <w:t>Benevolence</w:t>
      </w:r>
    </w:p>
    <w:p w:rsidR="009E21D3" w:rsidRDefault="009E21D3" w:rsidP="009E21D3">
      <w:pPr>
        <w:pStyle w:val="ListParagraph"/>
        <w:widowControl w:val="0"/>
        <w:numPr>
          <w:ilvl w:val="0"/>
          <w:numId w:val="9"/>
        </w:numPr>
        <w:spacing w:after="0" w:line="480" w:lineRule="auto"/>
      </w:pPr>
      <w:r>
        <w:t>For the most part, the decisions made by the [institution] are made out of care and concern for area residents</w:t>
      </w:r>
    </w:p>
    <w:p w:rsidR="009E21D3" w:rsidRDefault="009E21D3" w:rsidP="009E21D3">
      <w:pPr>
        <w:pStyle w:val="ListParagraph"/>
        <w:widowControl w:val="0"/>
        <w:numPr>
          <w:ilvl w:val="0"/>
          <w:numId w:val="9"/>
        </w:numPr>
        <w:spacing w:after="0" w:line="480" w:lineRule="auto"/>
      </w:pPr>
      <w:r>
        <w:t>Most decision makers of the [institution] care about residents in the area they regulate</w:t>
      </w:r>
    </w:p>
    <w:p w:rsidR="009E21D3" w:rsidRDefault="009E21D3" w:rsidP="009E21D3">
      <w:pPr>
        <w:pStyle w:val="ListParagraph"/>
        <w:widowControl w:val="0"/>
        <w:numPr>
          <w:ilvl w:val="0"/>
          <w:numId w:val="9"/>
        </w:numPr>
        <w:spacing w:after="0" w:line="480" w:lineRule="auto"/>
      </w:pPr>
      <w:r>
        <w:t>The decision makers of the [institution] put aside their own personal interests in making decisions that are right for the community.</w:t>
      </w:r>
    </w:p>
    <w:p w:rsidR="009E21D3" w:rsidRPr="00061FA2" w:rsidRDefault="009E21D3" w:rsidP="009E21D3">
      <w:pPr>
        <w:widowControl w:val="0"/>
        <w:spacing w:after="0" w:line="480" w:lineRule="auto"/>
        <w:ind w:firstLine="360"/>
        <w:contextualSpacing/>
        <w:rPr>
          <w:b/>
        </w:rPr>
      </w:pPr>
      <w:r w:rsidRPr="00061FA2">
        <w:rPr>
          <w:b/>
        </w:rPr>
        <w:t>Competence</w:t>
      </w:r>
    </w:p>
    <w:p w:rsidR="009E21D3" w:rsidRDefault="009E21D3" w:rsidP="009E21D3">
      <w:pPr>
        <w:pStyle w:val="ListParagraph"/>
        <w:widowControl w:val="0"/>
        <w:numPr>
          <w:ilvl w:val="0"/>
          <w:numId w:val="10"/>
        </w:numPr>
        <w:spacing w:after="0" w:line="480" w:lineRule="auto"/>
      </w:pPr>
      <w:r>
        <w:t>Most decision makers of the [institution] are competent to do their jobs</w:t>
      </w:r>
    </w:p>
    <w:p w:rsidR="009E21D3" w:rsidRDefault="009E21D3" w:rsidP="009E21D3">
      <w:pPr>
        <w:pStyle w:val="ListParagraph"/>
        <w:widowControl w:val="0"/>
        <w:numPr>
          <w:ilvl w:val="0"/>
          <w:numId w:val="10"/>
        </w:numPr>
        <w:spacing w:after="0" w:line="480" w:lineRule="auto"/>
      </w:pPr>
      <w:r>
        <w:t>Most decision makers of the [institution] are highly qualified individuals</w:t>
      </w:r>
    </w:p>
    <w:p w:rsidR="009E21D3" w:rsidRPr="00061FA2" w:rsidRDefault="009E21D3" w:rsidP="009E21D3">
      <w:pPr>
        <w:widowControl w:val="0"/>
        <w:spacing w:after="0" w:line="480" w:lineRule="auto"/>
        <w:ind w:firstLine="360"/>
        <w:contextualSpacing/>
        <w:rPr>
          <w:b/>
        </w:rPr>
      </w:pPr>
      <w:r>
        <w:rPr>
          <w:b/>
        </w:rPr>
        <w:t>Integrity</w:t>
      </w:r>
    </w:p>
    <w:p w:rsidR="009E21D3" w:rsidRDefault="009E21D3" w:rsidP="009E21D3">
      <w:pPr>
        <w:pStyle w:val="ListParagraph"/>
        <w:widowControl w:val="0"/>
        <w:numPr>
          <w:ilvl w:val="0"/>
          <w:numId w:val="11"/>
        </w:numPr>
        <w:spacing w:after="0" w:line="480" w:lineRule="auto"/>
      </w:pPr>
      <w:r>
        <w:t>The [institution] is honest</w:t>
      </w:r>
    </w:p>
    <w:p w:rsidR="009E21D3" w:rsidRDefault="009E21D3" w:rsidP="009E21D3">
      <w:pPr>
        <w:pStyle w:val="ListParagraph"/>
        <w:widowControl w:val="0"/>
        <w:numPr>
          <w:ilvl w:val="0"/>
          <w:numId w:val="11"/>
        </w:numPr>
        <w:spacing w:after="0" w:line="480" w:lineRule="auto"/>
      </w:pPr>
      <w:r>
        <w:t>Even when it is difficult, the [institution] still maintains its values.</w:t>
      </w:r>
    </w:p>
    <w:p w:rsidR="009E21D3" w:rsidRDefault="009E21D3" w:rsidP="009E21D3">
      <w:pPr>
        <w:pStyle w:val="ListParagraph"/>
        <w:widowControl w:val="0"/>
        <w:numPr>
          <w:ilvl w:val="0"/>
          <w:numId w:val="11"/>
        </w:numPr>
        <w:spacing w:after="0" w:line="480" w:lineRule="auto"/>
      </w:pPr>
      <w:r>
        <w:t>Most [institution] decision makers have integrity</w:t>
      </w:r>
    </w:p>
    <w:p w:rsidR="009E21D3" w:rsidRPr="00061FA2" w:rsidRDefault="009E21D3" w:rsidP="009E21D3">
      <w:pPr>
        <w:widowControl w:val="0"/>
        <w:spacing w:after="0" w:line="480" w:lineRule="auto"/>
        <w:ind w:firstLine="360"/>
        <w:contextualSpacing/>
        <w:rPr>
          <w:b/>
        </w:rPr>
      </w:pPr>
      <w:r w:rsidRPr="00061FA2">
        <w:rPr>
          <w:b/>
        </w:rPr>
        <w:t>Obligation to Obey</w:t>
      </w:r>
    </w:p>
    <w:p w:rsidR="009E21D3" w:rsidRDefault="009E21D3" w:rsidP="009E21D3">
      <w:pPr>
        <w:pStyle w:val="ListParagraph"/>
        <w:widowControl w:val="0"/>
        <w:numPr>
          <w:ilvl w:val="0"/>
          <w:numId w:val="13"/>
        </w:numPr>
        <w:spacing w:after="0" w:line="480" w:lineRule="auto"/>
      </w:pPr>
      <w:r>
        <w:t>I feel I should accept decisions made by the [institution]</w:t>
      </w:r>
    </w:p>
    <w:p w:rsidR="009E21D3" w:rsidRDefault="009E21D3" w:rsidP="009E21D3">
      <w:pPr>
        <w:pStyle w:val="ListParagraph"/>
        <w:widowControl w:val="0"/>
        <w:numPr>
          <w:ilvl w:val="0"/>
          <w:numId w:val="13"/>
        </w:numPr>
        <w:spacing w:after="0" w:line="480" w:lineRule="auto"/>
      </w:pPr>
      <w:r>
        <w:t>Good citizens will obey water regulations set for an area by the [institution]</w:t>
      </w:r>
    </w:p>
    <w:p w:rsidR="009E21D3" w:rsidRDefault="009E21D3" w:rsidP="009E21D3">
      <w:pPr>
        <w:pStyle w:val="ListParagraph"/>
        <w:widowControl w:val="0"/>
        <w:numPr>
          <w:ilvl w:val="0"/>
          <w:numId w:val="13"/>
        </w:numPr>
        <w:spacing w:after="0" w:line="480" w:lineRule="auto"/>
      </w:pPr>
      <w:r>
        <w:t>People should follow the decisions and policies of the [institution] even when they disagree with them</w:t>
      </w:r>
    </w:p>
    <w:p w:rsidR="009E21D3" w:rsidRDefault="009E21D3" w:rsidP="009E21D3">
      <w:pPr>
        <w:pStyle w:val="ListParagraph"/>
        <w:widowControl w:val="0"/>
        <w:numPr>
          <w:ilvl w:val="0"/>
          <w:numId w:val="13"/>
        </w:numPr>
        <w:spacing w:after="0" w:line="480" w:lineRule="auto"/>
      </w:pPr>
      <w:r>
        <w:t>Even in the face of personal difficulty, I would not violate the regulations of the [institution]</w:t>
      </w:r>
    </w:p>
    <w:p w:rsidR="009E21D3" w:rsidRPr="00F04AD2" w:rsidRDefault="009E21D3" w:rsidP="009E21D3">
      <w:pPr>
        <w:pStyle w:val="Heading3"/>
        <w:spacing w:line="480" w:lineRule="auto"/>
        <w:rPr>
          <w:sz w:val="32"/>
          <w:szCs w:val="32"/>
        </w:rPr>
      </w:pPr>
      <w:r w:rsidRPr="00F04AD2">
        <w:rPr>
          <w:sz w:val="32"/>
          <w:szCs w:val="32"/>
        </w:rPr>
        <w:t>Untrustworthiness</w:t>
      </w:r>
    </w:p>
    <w:p w:rsidR="009E21D3" w:rsidRPr="00061FA2" w:rsidRDefault="009E21D3" w:rsidP="009E21D3">
      <w:pPr>
        <w:widowControl w:val="0"/>
        <w:spacing w:after="0" w:line="480" w:lineRule="auto"/>
        <w:ind w:firstLine="360"/>
        <w:contextualSpacing/>
        <w:rPr>
          <w:b/>
        </w:rPr>
      </w:pPr>
      <w:r w:rsidRPr="00061FA2">
        <w:rPr>
          <w:b/>
        </w:rPr>
        <w:t>Bias</w:t>
      </w:r>
    </w:p>
    <w:p w:rsidR="009E21D3" w:rsidRDefault="009E21D3" w:rsidP="009E21D3">
      <w:pPr>
        <w:pStyle w:val="ListParagraph"/>
        <w:widowControl w:val="0"/>
        <w:numPr>
          <w:ilvl w:val="0"/>
          <w:numId w:val="4"/>
        </w:numPr>
        <w:spacing w:after="0" w:line="480" w:lineRule="auto"/>
      </w:pPr>
      <w:r>
        <w:t>I think the [institution] acts in the interests of some groups over others</w:t>
      </w:r>
    </w:p>
    <w:p w:rsidR="009E21D3" w:rsidRDefault="009E21D3" w:rsidP="009E21D3">
      <w:pPr>
        <w:pStyle w:val="ListParagraph"/>
        <w:widowControl w:val="0"/>
        <w:numPr>
          <w:ilvl w:val="0"/>
          <w:numId w:val="4"/>
        </w:numPr>
        <w:spacing w:after="0" w:line="480" w:lineRule="auto"/>
      </w:pPr>
      <w:r>
        <w:t>The decisions made by the [institution] are biased</w:t>
      </w:r>
    </w:p>
    <w:p w:rsidR="009E21D3" w:rsidRDefault="009E21D3" w:rsidP="009E21D3">
      <w:pPr>
        <w:pStyle w:val="ListParagraph"/>
        <w:widowControl w:val="0"/>
        <w:numPr>
          <w:ilvl w:val="0"/>
          <w:numId w:val="4"/>
        </w:numPr>
        <w:spacing w:after="0" w:line="480" w:lineRule="auto"/>
      </w:pPr>
      <w:r>
        <w:t>The [institution] is overly influenced by special interest groups</w:t>
      </w:r>
    </w:p>
    <w:p w:rsidR="009E21D3" w:rsidRDefault="009E21D3" w:rsidP="009E21D3">
      <w:pPr>
        <w:pStyle w:val="ListParagraph"/>
        <w:widowControl w:val="0"/>
        <w:numPr>
          <w:ilvl w:val="0"/>
          <w:numId w:val="4"/>
        </w:numPr>
        <w:spacing w:after="0" w:line="480" w:lineRule="auto"/>
      </w:pPr>
      <w:r>
        <w:t>The [institution] can be trusted to make decisions that are right for the entire community</w:t>
      </w:r>
    </w:p>
    <w:p w:rsidR="009E21D3" w:rsidRPr="00061FA2" w:rsidRDefault="009E21D3" w:rsidP="009E21D3">
      <w:pPr>
        <w:widowControl w:val="0"/>
        <w:spacing w:after="0" w:line="480" w:lineRule="auto"/>
        <w:ind w:firstLine="360"/>
        <w:contextualSpacing/>
        <w:rPr>
          <w:b/>
        </w:rPr>
      </w:pPr>
      <w:r w:rsidRPr="00061FA2">
        <w:rPr>
          <w:b/>
        </w:rPr>
        <w:t>Cynicism</w:t>
      </w:r>
    </w:p>
    <w:p w:rsidR="009E21D3" w:rsidRDefault="009E21D3" w:rsidP="009E21D3">
      <w:pPr>
        <w:pStyle w:val="ListParagraph"/>
        <w:widowControl w:val="0"/>
        <w:numPr>
          <w:ilvl w:val="0"/>
          <w:numId w:val="12"/>
        </w:numPr>
        <w:spacing w:after="0" w:line="480" w:lineRule="auto"/>
      </w:pPr>
      <w:r>
        <w:t>The [institution] does not protect my interests.</w:t>
      </w:r>
    </w:p>
    <w:p w:rsidR="009E21D3" w:rsidRDefault="009E21D3" w:rsidP="009E21D3">
      <w:pPr>
        <w:pStyle w:val="ListParagraph"/>
        <w:widowControl w:val="0"/>
        <w:numPr>
          <w:ilvl w:val="0"/>
          <w:numId w:val="12"/>
        </w:numPr>
        <w:spacing w:after="0" w:line="480" w:lineRule="auto"/>
      </w:pPr>
      <w:r>
        <w:t>The [institution]is not representative of Nebraskans</w:t>
      </w:r>
    </w:p>
    <w:p w:rsidR="009E21D3" w:rsidRDefault="009E21D3" w:rsidP="009E21D3">
      <w:pPr>
        <w:pStyle w:val="ListParagraph"/>
        <w:widowControl w:val="0"/>
        <w:numPr>
          <w:ilvl w:val="0"/>
          <w:numId w:val="12"/>
        </w:numPr>
        <w:spacing w:after="0" w:line="480" w:lineRule="auto"/>
      </w:pPr>
      <w:r>
        <w:t>The [institution] is out of touch with what’s going on in its communities</w:t>
      </w:r>
    </w:p>
    <w:p w:rsidR="009E21D3" w:rsidRPr="00C03354" w:rsidRDefault="009E21D3" w:rsidP="009E21D3">
      <w:pPr>
        <w:pStyle w:val="ListParagraph"/>
        <w:widowControl w:val="0"/>
        <w:numPr>
          <w:ilvl w:val="0"/>
          <w:numId w:val="12"/>
        </w:numPr>
        <w:spacing w:after="0" w:line="480" w:lineRule="auto"/>
      </w:pPr>
      <w:r>
        <w:t>The decision makers of the [institution] are primarily motivated to do whatever they need to stay in power</w:t>
      </w:r>
    </w:p>
    <w:p w:rsidR="003A051B" w:rsidRDefault="003A051B">
      <w:bookmarkStart w:id="0" w:name="_GoBack"/>
      <w:bookmarkEnd w:id="0"/>
    </w:p>
    <w:sectPr w:rsidR="003A051B">
      <w:headerReference w:type="default" r:id="rId6"/>
      <w:footerReference w:type="default" r:id="rId7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679424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4E93" w:rsidRDefault="009E21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44E93" w:rsidRDefault="009E21D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4E93" w:rsidRDefault="009E21D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EB1274"/>
    <w:multiLevelType w:val="hybridMultilevel"/>
    <w:tmpl w:val="2CF636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762DA7"/>
    <w:multiLevelType w:val="hybridMultilevel"/>
    <w:tmpl w:val="2E20E6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8B1AC0"/>
    <w:multiLevelType w:val="hybridMultilevel"/>
    <w:tmpl w:val="E026C6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1B6B4C"/>
    <w:multiLevelType w:val="hybridMultilevel"/>
    <w:tmpl w:val="1B26C3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EC0678"/>
    <w:multiLevelType w:val="hybridMultilevel"/>
    <w:tmpl w:val="B3C04A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186916"/>
    <w:multiLevelType w:val="hybridMultilevel"/>
    <w:tmpl w:val="998066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6FD2909"/>
    <w:multiLevelType w:val="hybridMultilevel"/>
    <w:tmpl w:val="FA006C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C8F5792"/>
    <w:multiLevelType w:val="hybridMultilevel"/>
    <w:tmpl w:val="69C4ED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2BA68C7"/>
    <w:multiLevelType w:val="hybridMultilevel"/>
    <w:tmpl w:val="CEE014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90C6D98"/>
    <w:multiLevelType w:val="hybridMultilevel"/>
    <w:tmpl w:val="3B28CE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BA5236C"/>
    <w:multiLevelType w:val="hybridMultilevel"/>
    <w:tmpl w:val="642A31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DCE5FA2"/>
    <w:multiLevelType w:val="hybridMultilevel"/>
    <w:tmpl w:val="0D18D4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9DC7BED"/>
    <w:multiLevelType w:val="hybridMultilevel"/>
    <w:tmpl w:val="1D9416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B1605E6"/>
    <w:multiLevelType w:val="hybridMultilevel"/>
    <w:tmpl w:val="E0FA71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E9060B3"/>
    <w:multiLevelType w:val="hybridMultilevel"/>
    <w:tmpl w:val="129AE3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3"/>
  </w:num>
  <w:num w:numId="5">
    <w:abstractNumId w:val="9"/>
  </w:num>
  <w:num w:numId="6">
    <w:abstractNumId w:val="12"/>
  </w:num>
  <w:num w:numId="7">
    <w:abstractNumId w:val="1"/>
  </w:num>
  <w:num w:numId="8">
    <w:abstractNumId w:val="10"/>
  </w:num>
  <w:num w:numId="9">
    <w:abstractNumId w:val="0"/>
  </w:num>
  <w:num w:numId="10">
    <w:abstractNumId w:val="5"/>
  </w:num>
  <w:num w:numId="11">
    <w:abstractNumId w:val="6"/>
  </w:num>
  <w:num w:numId="12">
    <w:abstractNumId w:val="14"/>
  </w:num>
  <w:num w:numId="13">
    <w:abstractNumId w:val="13"/>
  </w:num>
  <w:num w:numId="14">
    <w:abstractNumId w:val="8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defaultTabStop w:val="720"/>
  <w:characterSpacingControl w:val="doNotCompress"/>
  <w:savePreviewPicture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1D3"/>
    <w:rsid w:val="00002067"/>
    <w:rsid w:val="00010E5E"/>
    <w:rsid w:val="00011283"/>
    <w:rsid w:val="00016779"/>
    <w:rsid w:val="000171F1"/>
    <w:rsid w:val="00023758"/>
    <w:rsid w:val="00024ED6"/>
    <w:rsid w:val="00026D93"/>
    <w:rsid w:val="000304E3"/>
    <w:rsid w:val="000343D6"/>
    <w:rsid w:val="00053F73"/>
    <w:rsid w:val="000562AD"/>
    <w:rsid w:val="000573DD"/>
    <w:rsid w:val="00057D3C"/>
    <w:rsid w:val="00066F24"/>
    <w:rsid w:val="00071942"/>
    <w:rsid w:val="00077E7D"/>
    <w:rsid w:val="00084228"/>
    <w:rsid w:val="000922F0"/>
    <w:rsid w:val="00093D91"/>
    <w:rsid w:val="000A3E90"/>
    <w:rsid w:val="000C1900"/>
    <w:rsid w:val="000C6A88"/>
    <w:rsid w:val="000D162A"/>
    <w:rsid w:val="000D28EB"/>
    <w:rsid w:val="000D7F88"/>
    <w:rsid w:val="000E1E1B"/>
    <w:rsid w:val="000E4193"/>
    <w:rsid w:val="000E5C3F"/>
    <w:rsid w:val="000E5D86"/>
    <w:rsid w:val="000E7FA4"/>
    <w:rsid w:val="000F02CC"/>
    <w:rsid w:val="000F7CCC"/>
    <w:rsid w:val="00125620"/>
    <w:rsid w:val="001357D8"/>
    <w:rsid w:val="0013647A"/>
    <w:rsid w:val="00136B42"/>
    <w:rsid w:val="00137E44"/>
    <w:rsid w:val="001447E3"/>
    <w:rsid w:val="00150592"/>
    <w:rsid w:val="00150763"/>
    <w:rsid w:val="00157084"/>
    <w:rsid w:val="001612CB"/>
    <w:rsid w:val="001612FD"/>
    <w:rsid w:val="00162A20"/>
    <w:rsid w:val="00170029"/>
    <w:rsid w:val="001716F1"/>
    <w:rsid w:val="00174EC2"/>
    <w:rsid w:val="00180ED0"/>
    <w:rsid w:val="001864DF"/>
    <w:rsid w:val="0019188A"/>
    <w:rsid w:val="001A054C"/>
    <w:rsid w:val="001A152E"/>
    <w:rsid w:val="001A591C"/>
    <w:rsid w:val="001B123A"/>
    <w:rsid w:val="001B71E6"/>
    <w:rsid w:val="001B774A"/>
    <w:rsid w:val="001C0D4B"/>
    <w:rsid w:val="001C29F1"/>
    <w:rsid w:val="001C2C3B"/>
    <w:rsid w:val="001C3EB9"/>
    <w:rsid w:val="001C4D78"/>
    <w:rsid w:val="001C5961"/>
    <w:rsid w:val="001C6866"/>
    <w:rsid w:val="001C6F02"/>
    <w:rsid w:val="001D219E"/>
    <w:rsid w:val="001D470E"/>
    <w:rsid w:val="001E1083"/>
    <w:rsid w:val="001E19B7"/>
    <w:rsid w:val="001E2250"/>
    <w:rsid w:val="001E3583"/>
    <w:rsid w:val="001E619A"/>
    <w:rsid w:val="00204D6A"/>
    <w:rsid w:val="00205AE3"/>
    <w:rsid w:val="00213477"/>
    <w:rsid w:val="002200A4"/>
    <w:rsid w:val="002207B4"/>
    <w:rsid w:val="002276FC"/>
    <w:rsid w:val="00235549"/>
    <w:rsid w:val="00235B86"/>
    <w:rsid w:val="00246BA0"/>
    <w:rsid w:val="002477A1"/>
    <w:rsid w:val="002601F7"/>
    <w:rsid w:val="00273BD3"/>
    <w:rsid w:val="00275F17"/>
    <w:rsid w:val="00280C52"/>
    <w:rsid w:val="00281528"/>
    <w:rsid w:val="00295CBD"/>
    <w:rsid w:val="002A0BC8"/>
    <w:rsid w:val="002A2E7C"/>
    <w:rsid w:val="002B43EA"/>
    <w:rsid w:val="002B568A"/>
    <w:rsid w:val="002B7A76"/>
    <w:rsid w:val="002C104B"/>
    <w:rsid w:val="002C6D6C"/>
    <w:rsid w:val="002C7588"/>
    <w:rsid w:val="002D1254"/>
    <w:rsid w:val="002D63E5"/>
    <w:rsid w:val="002E096E"/>
    <w:rsid w:val="002E1DAF"/>
    <w:rsid w:val="002E348D"/>
    <w:rsid w:val="002E57E3"/>
    <w:rsid w:val="003013A6"/>
    <w:rsid w:val="00306033"/>
    <w:rsid w:val="00312C9E"/>
    <w:rsid w:val="00314443"/>
    <w:rsid w:val="00315EE7"/>
    <w:rsid w:val="00320D1B"/>
    <w:rsid w:val="003240D2"/>
    <w:rsid w:val="003301FC"/>
    <w:rsid w:val="00334262"/>
    <w:rsid w:val="00341453"/>
    <w:rsid w:val="003448EA"/>
    <w:rsid w:val="00345B5E"/>
    <w:rsid w:val="00356F80"/>
    <w:rsid w:val="003627B3"/>
    <w:rsid w:val="00363D6C"/>
    <w:rsid w:val="00365CF2"/>
    <w:rsid w:val="003663E6"/>
    <w:rsid w:val="003672BD"/>
    <w:rsid w:val="003712AA"/>
    <w:rsid w:val="00371940"/>
    <w:rsid w:val="00372671"/>
    <w:rsid w:val="00374413"/>
    <w:rsid w:val="003746A7"/>
    <w:rsid w:val="00376C42"/>
    <w:rsid w:val="003841C1"/>
    <w:rsid w:val="00384B3A"/>
    <w:rsid w:val="003908E3"/>
    <w:rsid w:val="003923B0"/>
    <w:rsid w:val="003A051B"/>
    <w:rsid w:val="003B1678"/>
    <w:rsid w:val="003C504C"/>
    <w:rsid w:val="003C7D96"/>
    <w:rsid w:val="003D62AB"/>
    <w:rsid w:val="003E2B2E"/>
    <w:rsid w:val="003F4209"/>
    <w:rsid w:val="003F7177"/>
    <w:rsid w:val="00433C39"/>
    <w:rsid w:val="00452B82"/>
    <w:rsid w:val="00454C6D"/>
    <w:rsid w:val="004564CE"/>
    <w:rsid w:val="00460A29"/>
    <w:rsid w:val="004626F7"/>
    <w:rsid w:val="00463CB8"/>
    <w:rsid w:val="00465863"/>
    <w:rsid w:val="00475EDB"/>
    <w:rsid w:val="00486F3E"/>
    <w:rsid w:val="004926B9"/>
    <w:rsid w:val="0049432C"/>
    <w:rsid w:val="00496DC3"/>
    <w:rsid w:val="004A0B1D"/>
    <w:rsid w:val="004A113C"/>
    <w:rsid w:val="004B1060"/>
    <w:rsid w:val="004B10B4"/>
    <w:rsid w:val="004B6F8F"/>
    <w:rsid w:val="004C42B4"/>
    <w:rsid w:val="004D5B4B"/>
    <w:rsid w:val="004D69CB"/>
    <w:rsid w:val="004D7B8B"/>
    <w:rsid w:val="004D7F5A"/>
    <w:rsid w:val="004E3DA0"/>
    <w:rsid w:val="004E4332"/>
    <w:rsid w:val="004E527F"/>
    <w:rsid w:val="004F67E9"/>
    <w:rsid w:val="00505963"/>
    <w:rsid w:val="00507418"/>
    <w:rsid w:val="00507FE1"/>
    <w:rsid w:val="00514923"/>
    <w:rsid w:val="00514F2D"/>
    <w:rsid w:val="00516763"/>
    <w:rsid w:val="00516837"/>
    <w:rsid w:val="00521ABC"/>
    <w:rsid w:val="005317D9"/>
    <w:rsid w:val="00533EC2"/>
    <w:rsid w:val="00535ECE"/>
    <w:rsid w:val="005370FF"/>
    <w:rsid w:val="00541CB0"/>
    <w:rsid w:val="00544701"/>
    <w:rsid w:val="005565D9"/>
    <w:rsid w:val="005637E5"/>
    <w:rsid w:val="005724A4"/>
    <w:rsid w:val="00576CD6"/>
    <w:rsid w:val="005849FE"/>
    <w:rsid w:val="00585264"/>
    <w:rsid w:val="00595301"/>
    <w:rsid w:val="005A25E2"/>
    <w:rsid w:val="005B04E2"/>
    <w:rsid w:val="005B1774"/>
    <w:rsid w:val="005B2B86"/>
    <w:rsid w:val="005B4BDB"/>
    <w:rsid w:val="005B6CD4"/>
    <w:rsid w:val="005C06BD"/>
    <w:rsid w:val="005C1AED"/>
    <w:rsid w:val="005C2FD3"/>
    <w:rsid w:val="005C5AC6"/>
    <w:rsid w:val="005D1B5A"/>
    <w:rsid w:val="005F003E"/>
    <w:rsid w:val="005F081D"/>
    <w:rsid w:val="005F3FBD"/>
    <w:rsid w:val="0060153A"/>
    <w:rsid w:val="0060626C"/>
    <w:rsid w:val="00606526"/>
    <w:rsid w:val="006100E2"/>
    <w:rsid w:val="00610A3B"/>
    <w:rsid w:val="00615E6D"/>
    <w:rsid w:val="00623D53"/>
    <w:rsid w:val="00626E66"/>
    <w:rsid w:val="006330B5"/>
    <w:rsid w:val="006371A8"/>
    <w:rsid w:val="00637C8B"/>
    <w:rsid w:val="0064148A"/>
    <w:rsid w:val="0064293F"/>
    <w:rsid w:val="006530FC"/>
    <w:rsid w:val="006548C5"/>
    <w:rsid w:val="00661E8A"/>
    <w:rsid w:val="00662C47"/>
    <w:rsid w:val="00663AC5"/>
    <w:rsid w:val="006653D9"/>
    <w:rsid w:val="00671939"/>
    <w:rsid w:val="00677000"/>
    <w:rsid w:val="00683C92"/>
    <w:rsid w:val="00687B97"/>
    <w:rsid w:val="00691E62"/>
    <w:rsid w:val="006A3D1F"/>
    <w:rsid w:val="006A7920"/>
    <w:rsid w:val="006B1733"/>
    <w:rsid w:val="006B5530"/>
    <w:rsid w:val="006C05FA"/>
    <w:rsid w:val="006C45C6"/>
    <w:rsid w:val="006D608F"/>
    <w:rsid w:val="006D7732"/>
    <w:rsid w:val="006E6E43"/>
    <w:rsid w:val="006F6362"/>
    <w:rsid w:val="007066DA"/>
    <w:rsid w:val="00706759"/>
    <w:rsid w:val="00710213"/>
    <w:rsid w:val="00711D5B"/>
    <w:rsid w:val="00711FAF"/>
    <w:rsid w:val="00712FAB"/>
    <w:rsid w:val="00713B8A"/>
    <w:rsid w:val="0071474D"/>
    <w:rsid w:val="00717036"/>
    <w:rsid w:val="00727E3C"/>
    <w:rsid w:val="00730B5F"/>
    <w:rsid w:val="007318EB"/>
    <w:rsid w:val="00735A1F"/>
    <w:rsid w:val="00741166"/>
    <w:rsid w:val="00742037"/>
    <w:rsid w:val="007431B9"/>
    <w:rsid w:val="007435D8"/>
    <w:rsid w:val="00744626"/>
    <w:rsid w:val="007455DD"/>
    <w:rsid w:val="00745C62"/>
    <w:rsid w:val="00746545"/>
    <w:rsid w:val="00757E0B"/>
    <w:rsid w:val="0076291D"/>
    <w:rsid w:val="0078523C"/>
    <w:rsid w:val="00790167"/>
    <w:rsid w:val="0079173C"/>
    <w:rsid w:val="00793872"/>
    <w:rsid w:val="00795BFE"/>
    <w:rsid w:val="007968CB"/>
    <w:rsid w:val="007A1B76"/>
    <w:rsid w:val="007A5524"/>
    <w:rsid w:val="007A6233"/>
    <w:rsid w:val="007A68C6"/>
    <w:rsid w:val="007B059D"/>
    <w:rsid w:val="007B765B"/>
    <w:rsid w:val="007C4804"/>
    <w:rsid w:val="007D0118"/>
    <w:rsid w:val="007D673C"/>
    <w:rsid w:val="007D69F7"/>
    <w:rsid w:val="007E0ED3"/>
    <w:rsid w:val="007E3D40"/>
    <w:rsid w:val="007F2556"/>
    <w:rsid w:val="007F42B8"/>
    <w:rsid w:val="007F4E0D"/>
    <w:rsid w:val="007F5487"/>
    <w:rsid w:val="00801626"/>
    <w:rsid w:val="00803E64"/>
    <w:rsid w:val="008103D7"/>
    <w:rsid w:val="00810441"/>
    <w:rsid w:val="008116D3"/>
    <w:rsid w:val="008142FD"/>
    <w:rsid w:val="00816ACD"/>
    <w:rsid w:val="0081713C"/>
    <w:rsid w:val="00831FCD"/>
    <w:rsid w:val="00832181"/>
    <w:rsid w:val="0083309D"/>
    <w:rsid w:val="00833965"/>
    <w:rsid w:val="00835444"/>
    <w:rsid w:val="00852C0B"/>
    <w:rsid w:val="008563C8"/>
    <w:rsid w:val="00861911"/>
    <w:rsid w:val="008644BE"/>
    <w:rsid w:val="0086665B"/>
    <w:rsid w:val="00867879"/>
    <w:rsid w:val="00871130"/>
    <w:rsid w:val="008752DC"/>
    <w:rsid w:val="0087673C"/>
    <w:rsid w:val="00884DB0"/>
    <w:rsid w:val="0088537F"/>
    <w:rsid w:val="0088769C"/>
    <w:rsid w:val="0089039D"/>
    <w:rsid w:val="00894E1C"/>
    <w:rsid w:val="008A3C7C"/>
    <w:rsid w:val="008A6843"/>
    <w:rsid w:val="008B2F3C"/>
    <w:rsid w:val="008C0DE7"/>
    <w:rsid w:val="008C2088"/>
    <w:rsid w:val="008C6B25"/>
    <w:rsid w:val="008D50E3"/>
    <w:rsid w:val="008D556C"/>
    <w:rsid w:val="008D608B"/>
    <w:rsid w:val="008D79A6"/>
    <w:rsid w:val="008F57AC"/>
    <w:rsid w:val="008F7B5A"/>
    <w:rsid w:val="009102DE"/>
    <w:rsid w:val="00913C5D"/>
    <w:rsid w:val="0091510E"/>
    <w:rsid w:val="00915635"/>
    <w:rsid w:val="009218EA"/>
    <w:rsid w:val="009254E0"/>
    <w:rsid w:val="00927325"/>
    <w:rsid w:val="00936DDD"/>
    <w:rsid w:val="0093755D"/>
    <w:rsid w:val="00937E61"/>
    <w:rsid w:val="0096176B"/>
    <w:rsid w:val="00963352"/>
    <w:rsid w:val="00965A0E"/>
    <w:rsid w:val="00970E3E"/>
    <w:rsid w:val="009721D2"/>
    <w:rsid w:val="00983A48"/>
    <w:rsid w:val="00987004"/>
    <w:rsid w:val="00987F83"/>
    <w:rsid w:val="00994639"/>
    <w:rsid w:val="00996F74"/>
    <w:rsid w:val="009A106C"/>
    <w:rsid w:val="009A2D2E"/>
    <w:rsid w:val="009B2C55"/>
    <w:rsid w:val="009C1808"/>
    <w:rsid w:val="009C30FF"/>
    <w:rsid w:val="009D02AC"/>
    <w:rsid w:val="009D1707"/>
    <w:rsid w:val="009D5C77"/>
    <w:rsid w:val="009D6F05"/>
    <w:rsid w:val="009E1BD4"/>
    <w:rsid w:val="009E21D3"/>
    <w:rsid w:val="009E358D"/>
    <w:rsid w:val="009F284D"/>
    <w:rsid w:val="009F3653"/>
    <w:rsid w:val="009F36B4"/>
    <w:rsid w:val="00A2668B"/>
    <w:rsid w:val="00A27C14"/>
    <w:rsid w:val="00A3060B"/>
    <w:rsid w:val="00A32BE4"/>
    <w:rsid w:val="00A347A7"/>
    <w:rsid w:val="00A441DD"/>
    <w:rsid w:val="00A52B41"/>
    <w:rsid w:val="00A6075A"/>
    <w:rsid w:val="00A62AFB"/>
    <w:rsid w:val="00A66B82"/>
    <w:rsid w:val="00A66CCD"/>
    <w:rsid w:val="00A74118"/>
    <w:rsid w:val="00A82AE5"/>
    <w:rsid w:val="00A83589"/>
    <w:rsid w:val="00A850A7"/>
    <w:rsid w:val="00A8770D"/>
    <w:rsid w:val="00A90A2B"/>
    <w:rsid w:val="00A91BEF"/>
    <w:rsid w:val="00A9395F"/>
    <w:rsid w:val="00AA2B66"/>
    <w:rsid w:val="00AB2B85"/>
    <w:rsid w:val="00AB349C"/>
    <w:rsid w:val="00AB3813"/>
    <w:rsid w:val="00AB7895"/>
    <w:rsid w:val="00AB7C93"/>
    <w:rsid w:val="00AC050C"/>
    <w:rsid w:val="00AC0AC0"/>
    <w:rsid w:val="00AC520B"/>
    <w:rsid w:val="00AD16E4"/>
    <w:rsid w:val="00AD1EAF"/>
    <w:rsid w:val="00AD20D2"/>
    <w:rsid w:val="00AD30E9"/>
    <w:rsid w:val="00AE09A9"/>
    <w:rsid w:val="00AE79A9"/>
    <w:rsid w:val="00AF260F"/>
    <w:rsid w:val="00AF40C5"/>
    <w:rsid w:val="00AF4FAE"/>
    <w:rsid w:val="00B00295"/>
    <w:rsid w:val="00B039D1"/>
    <w:rsid w:val="00B03B6B"/>
    <w:rsid w:val="00B05EDD"/>
    <w:rsid w:val="00B12076"/>
    <w:rsid w:val="00B21072"/>
    <w:rsid w:val="00B31778"/>
    <w:rsid w:val="00B32543"/>
    <w:rsid w:val="00B42FF2"/>
    <w:rsid w:val="00B4576F"/>
    <w:rsid w:val="00B543E8"/>
    <w:rsid w:val="00B57AC1"/>
    <w:rsid w:val="00B61BFB"/>
    <w:rsid w:val="00B646FD"/>
    <w:rsid w:val="00B65CE3"/>
    <w:rsid w:val="00B66329"/>
    <w:rsid w:val="00B70643"/>
    <w:rsid w:val="00B70B74"/>
    <w:rsid w:val="00B81836"/>
    <w:rsid w:val="00B82F24"/>
    <w:rsid w:val="00B921E7"/>
    <w:rsid w:val="00B940B0"/>
    <w:rsid w:val="00BA1837"/>
    <w:rsid w:val="00BA1CF3"/>
    <w:rsid w:val="00BC3945"/>
    <w:rsid w:val="00BC4D19"/>
    <w:rsid w:val="00BD51FA"/>
    <w:rsid w:val="00BE39A1"/>
    <w:rsid w:val="00C005EE"/>
    <w:rsid w:val="00C00AF1"/>
    <w:rsid w:val="00C047EA"/>
    <w:rsid w:val="00C317A4"/>
    <w:rsid w:val="00C33E2C"/>
    <w:rsid w:val="00C42744"/>
    <w:rsid w:val="00C475FA"/>
    <w:rsid w:val="00C5118A"/>
    <w:rsid w:val="00C533EB"/>
    <w:rsid w:val="00C54FD6"/>
    <w:rsid w:val="00C552AC"/>
    <w:rsid w:val="00C57A6B"/>
    <w:rsid w:val="00C63E63"/>
    <w:rsid w:val="00C66493"/>
    <w:rsid w:val="00C70AEF"/>
    <w:rsid w:val="00C7442B"/>
    <w:rsid w:val="00C76A72"/>
    <w:rsid w:val="00C92DD4"/>
    <w:rsid w:val="00C95098"/>
    <w:rsid w:val="00CA728F"/>
    <w:rsid w:val="00CA7641"/>
    <w:rsid w:val="00CA788D"/>
    <w:rsid w:val="00CB5BE8"/>
    <w:rsid w:val="00CB5BEC"/>
    <w:rsid w:val="00CB720E"/>
    <w:rsid w:val="00CC11D7"/>
    <w:rsid w:val="00CC44D5"/>
    <w:rsid w:val="00CC50F2"/>
    <w:rsid w:val="00CD04C0"/>
    <w:rsid w:val="00CD49C5"/>
    <w:rsid w:val="00CE1BB2"/>
    <w:rsid w:val="00CF4BFE"/>
    <w:rsid w:val="00D05696"/>
    <w:rsid w:val="00D058DB"/>
    <w:rsid w:val="00D0763E"/>
    <w:rsid w:val="00D24740"/>
    <w:rsid w:val="00D27EC3"/>
    <w:rsid w:val="00D30B72"/>
    <w:rsid w:val="00D36169"/>
    <w:rsid w:val="00D43B3F"/>
    <w:rsid w:val="00D45129"/>
    <w:rsid w:val="00D45C55"/>
    <w:rsid w:val="00D45F04"/>
    <w:rsid w:val="00D521B6"/>
    <w:rsid w:val="00D54438"/>
    <w:rsid w:val="00D54D54"/>
    <w:rsid w:val="00D56660"/>
    <w:rsid w:val="00D5684B"/>
    <w:rsid w:val="00D62BAA"/>
    <w:rsid w:val="00D71CC6"/>
    <w:rsid w:val="00D73A36"/>
    <w:rsid w:val="00D82434"/>
    <w:rsid w:val="00D907E7"/>
    <w:rsid w:val="00DA68D6"/>
    <w:rsid w:val="00DB1F2A"/>
    <w:rsid w:val="00DB20EE"/>
    <w:rsid w:val="00DB21FB"/>
    <w:rsid w:val="00DB5EA8"/>
    <w:rsid w:val="00DC1F5E"/>
    <w:rsid w:val="00DC3BD9"/>
    <w:rsid w:val="00DC41C7"/>
    <w:rsid w:val="00DD0A03"/>
    <w:rsid w:val="00DD41EF"/>
    <w:rsid w:val="00DE04BE"/>
    <w:rsid w:val="00DE244D"/>
    <w:rsid w:val="00DE2C21"/>
    <w:rsid w:val="00DE7DA5"/>
    <w:rsid w:val="00DF1C80"/>
    <w:rsid w:val="00DF4CE5"/>
    <w:rsid w:val="00DF4D47"/>
    <w:rsid w:val="00E02AE3"/>
    <w:rsid w:val="00E04BE9"/>
    <w:rsid w:val="00E10AAF"/>
    <w:rsid w:val="00E13B95"/>
    <w:rsid w:val="00E1555D"/>
    <w:rsid w:val="00E202F3"/>
    <w:rsid w:val="00E24404"/>
    <w:rsid w:val="00E345B7"/>
    <w:rsid w:val="00E45D20"/>
    <w:rsid w:val="00E502F5"/>
    <w:rsid w:val="00E562AF"/>
    <w:rsid w:val="00E5649C"/>
    <w:rsid w:val="00E61997"/>
    <w:rsid w:val="00E71FE3"/>
    <w:rsid w:val="00E74627"/>
    <w:rsid w:val="00E80B6F"/>
    <w:rsid w:val="00E812B8"/>
    <w:rsid w:val="00E826A5"/>
    <w:rsid w:val="00E903AE"/>
    <w:rsid w:val="00E92B4C"/>
    <w:rsid w:val="00E96A96"/>
    <w:rsid w:val="00EA58AB"/>
    <w:rsid w:val="00EA5F68"/>
    <w:rsid w:val="00EC1254"/>
    <w:rsid w:val="00ED3D6A"/>
    <w:rsid w:val="00ED6101"/>
    <w:rsid w:val="00EE0C8D"/>
    <w:rsid w:val="00EF1310"/>
    <w:rsid w:val="00EF1691"/>
    <w:rsid w:val="00F01BB3"/>
    <w:rsid w:val="00F02146"/>
    <w:rsid w:val="00F06D69"/>
    <w:rsid w:val="00F07926"/>
    <w:rsid w:val="00F17403"/>
    <w:rsid w:val="00F2237A"/>
    <w:rsid w:val="00F35CB9"/>
    <w:rsid w:val="00F4070C"/>
    <w:rsid w:val="00F414BB"/>
    <w:rsid w:val="00F45682"/>
    <w:rsid w:val="00F4721F"/>
    <w:rsid w:val="00F524B3"/>
    <w:rsid w:val="00F54EC5"/>
    <w:rsid w:val="00F55028"/>
    <w:rsid w:val="00F56B06"/>
    <w:rsid w:val="00F67C86"/>
    <w:rsid w:val="00F71C3B"/>
    <w:rsid w:val="00F732EE"/>
    <w:rsid w:val="00F77799"/>
    <w:rsid w:val="00F82F52"/>
    <w:rsid w:val="00F83873"/>
    <w:rsid w:val="00F87E0C"/>
    <w:rsid w:val="00F918FC"/>
    <w:rsid w:val="00FA3FD6"/>
    <w:rsid w:val="00FA45E1"/>
    <w:rsid w:val="00FB12A4"/>
    <w:rsid w:val="00FB4A02"/>
    <w:rsid w:val="00FB71BC"/>
    <w:rsid w:val="00FB782C"/>
    <w:rsid w:val="00FC174F"/>
    <w:rsid w:val="00FC2C49"/>
    <w:rsid w:val="00FC61B1"/>
    <w:rsid w:val="00FD117E"/>
    <w:rsid w:val="00FD5299"/>
    <w:rsid w:val="00FD530A"/>
    <w:rsid w:val="00FE4A24"/>
    <w:rsid w:val="00FE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1D3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21D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21D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21D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21D3"/>
    <w:rPr>
      <w:rFonts w:asciiTheme="majorHAnsi" w:eastAsiaTheme="majorEastAsia" w:hAnsiTheme="majorHAnsi" w:cstheme="majorBidi"/>
      <w:b/>
      <w:bCs/>
    </w:rPr>
  </w:style>
  <w:style w:type="paragraph" w:styleId="Header">
    <w:name w:val="header"/>
    <w:basedOn w:val="Normal"/>
    <w:link w:val="HeaderChar"/>
    <w:uiPriority w:val="99"/>
    <w:unhideWhenUsed/>
    <w:rsid w:val="009E21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21D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E21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21D3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9E21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1D3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21D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21D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21D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21D3"/>
    <w:rPr>
      <w:rFonts w:asciiTheme="majorHAnsi" w:eastAsiaTheme="majorEastAsia" w:hAnsiTheme="majorHAnsi" w:cstheme="majorBidi"/>
      <w:b/>
      <w:bCs/>
    </w:rPr>
  </w:style>
  <w:style w:type="paragraph" w:styleId="Header">
    <w:name w:val="header"/>
    <w:basedOn w:val="Normal"/>
    <w:link w:val="HeaderChar"/>
    <w:uiPriority w:val="99"/>
    <w:unhideWhenUsed/>
    <w:rsid w:val="009E21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21D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E21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21D3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9E21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5</Words>
  <Characters>3566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    Appendix of Measures</vt:lpstr>
      <vt:lpstr>        Unspecified Institutional Confidence </vt:lpstr>
      <vt:lpstr>        Dispositional Trust</vt:lpstr>
      <vt:lpstr>        Governmental Trust</vt:lpstr>
      <vt:lpstr>        Trustworthiness</vt:lpstr>
      <vt:lpstr>        Untrustworthiness</vt:lpstr>
    </vt:vector>
  </TitlesOfParts>
  <Company/>
  <LinksUpToDate>false</LinksUpToDate>
  <CharactersWithSpaces>4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Pytlik Zillig</dc:creator>
  <cp:lastModifiedBy>Lisa Pytlik Zillig</cp:lastModifiedBy>
  <cp:revision>1</cp:revision>
  <dcterms:created xsi:type="dcterms:W3CDTF">2016-12-20T23:36:00Z</dcterms:created>
  <dcterms:modified xsi:type="dcterms:W3CDTF">2016-12-20T23:36:00Z</dcterms:modified>
</cp:coreProperties>
</file>